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F704B" w14:textId="2BD87D33" w:rsidR="00363AB0" w:rsidRDefault="00363AB0" w:rsidP="00363AB0">
      <w:pPr>
        <w:spacing w:after="0"/>
        <w:contextualSpacing/>
        <w:jc w:val="both"/>
        <w:rPr>
          <w:rFonts w:ascii="Times New Roman" w:eastAsia="Times New Roman" w:hAnsi="Times New Roman" w:cs="Times New Roman"/>
          <w:b/>
          <w:color w:val="000000"/>
          <w:sz w:val="24"/>
        </w:rPr>
      </w:pPr>
      <w:r w:rsidRPr="000F05CC">
        <w:rPr>
          <w:rFonts w:ascii="Times New Roman" w:eastAsia="Times New Roman" w:hAnsi="Times New Roman" w:cs="Times New Roman"/>
          <w:b/>
          <w:color w:val="000000"/>
          <w:sz w:val="24"/>
        </w:rPr>
        <w:t xml:space="preserve">Supplemental Material </w:t>
      </w:r>
      <w:r w:rsidR="008B1EB4">
        <w:rPr>
          <w:rFonts w:ascii="Times New Roman" w:eastAsia="Times New Roman" w:hAnsi="Times New Roman" w:cs="Times New Roman"/>
          <w:b/>
          <w:color w:val="000000"/>
          <w:sz w:val="24"/>
        </w:rPr>
        <w:t>2</w:t>
      </w:r>
    </w:p>
    <w:tbl>
      <w:tblPr>
        <w:tblpPr w:leftFromText="180" w:rightFromText="180" w:vertAnchor="page" w:horzAnchor="margin" w:tblpY="2541"/>
        <w:tblW w:w="13820" w:type="dxa"/>
        <w:tblLayout w:type="fixed"/>
        <w:tblLook w:val="04A0" w:firstRow="1" w:lastRow="0" w:firstColumn="1" w:lastColumn="0" w:noHBand="0" w:noVBand="1"/>
      </w:tblPr>
      <w:tblGrid>
        <w:gridCol w:w="1638"/>
        <w:gridCol w:w="900"/>
        <w:gridCol w:w="900"/>
        <w:gridCol w:w="810"/>
        <w:gridCol w:w="990"/>
        <w:gridCol w:w="810"/>
        <w:gridCol w:w="900"/>
        <w:gridCol w:w="810"/>
        <w:gridCol w:w="900"/>
        <w:gridCol w:w="1080"/>
        <w:gridCol w:w="810"/>
        <w:gridCol w:w="990"/>
        <w:gridCol w:w="540"/>
        <w:gridCol w:w="1022"/>
        <w:gridCol w:w="720"/>
      </w:tblGrid>
      <w:tr w:rsidR="001F23DE" w:rsidRPr="000F05CC" w14:paraId="4A052EF4" w14:textId="77777777" w:rsidTr="001F23DE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4A1AAC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Description</w:t>
            </w:r>
          </w:p>
        </w:tc>
        <w:tc>
          <w:tcPr>
            <w:tcW w:w="612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EE0091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Primary antibody</w:t>
            </w:r>
          </w:p>
        </w:tc>
        <w:tc>
          <w:tcPr>
            <w:tcW w:w="606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988A79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Secondary antibody</w:t>
            </w:r>
          </w:p>
        </w:tc>
      </w:tr>
      <w:tr w:rsidR="001F23DE" w:rsidRPr="000F05CC" w14:paraId="17223A4F" w14:textId="77777777" w:rsidTr="001F23DE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E72F2A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094703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Nam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F5EF04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Typ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DF5DBF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Amou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1C3470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Specificit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14948A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Hos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9342AE" w14:textId="77777777" w:rsidR="001F23DE" w:rsidRPr="000F05CC" w:rsidRDefault="001F23DE" w:rsidP="001F23DE">
            <w:pPr>
              <w:tabs>
                <w:tab w:val="left" w:pos="1206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Compan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71F12B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Isotyp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3DBDEF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Nam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AC6652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Typ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DE323A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Amou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39BE20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Specificity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3FB06A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Host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5F7D5D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Compan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595517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Isotype</w:t>
            </w:r>
          </w:p>
        </w:tc>
      </w:tr>
      <w:tr w:rsidR="001F23DE" w:rsidRPr="000F05CC" w14:paraId="23040A6A" w14:textId="77777777" w:rsidTr="001F23DE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23B25B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T Lymphocyt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7E15BD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color w:val="1A1718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MM1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14D4D8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color w:val="1A1718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CD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362C80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1 µ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55EFA8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Bovin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D7F2F9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91065C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VMRD</w:t>
            </w:r>
            <w:r w:rsidRPr="000F05CC"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ADD156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IgG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44A8E1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M3201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0FBB5E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IgG1 – PE-Cy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93FA42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1 µ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F4B296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73DA96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Goat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95B23E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Invitrogen</w:t>
            </w:r>
            <w:r w:rsidRPr="000F05CC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E3B0D6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IgG1</w:t>
            </w:r>
          </w:p>
        </w:tc>
      </w:tr>
      <w:tr w:rsidR="001F23DE" w:rsidRPr="000F05CC" w14:paraId="3133BB8A" w14:textId="77777777" w:rsidTr="001F23DE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1043F8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CD4 T Lymphocyt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0C7B87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color w:val="1A1718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ILA1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EBBC64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color w:val="1A1718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CD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A713B5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1 µ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ABD641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Bovin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474ABE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0B074E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VMRD</w:t>
            </w:r>
            <w:r w:rsidRPr="000F05CC"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242297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IgG2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4FB9DE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M3220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9A70A3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I</w:t>
            </w:r>
            <w:r>
              <w:rPr>
                <w:rFonts w:ascii="Times New Roman" w:hAnsi="Times New Roman"/>
                <w:sz w:val="16"/>
                <w:szCs w:val="16"/>
              </w:rPr>
              <w:t>G</w:t>
            </w:r>
            <w:r w:rsidRPr="000F05CC">
              <w:rPr>
                <w:rFonts w:ascii="Times New Roman" w:hAnsi="Times New Roman"/>
                <w:sz w:val="16"/>
                <w:szCs w:val="16"/>
              </w:rPr>
              <w:t>G2a – P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DFE1C7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1 µ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E54A7D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6763EA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Goat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71054A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Invitrogen</w:t>
            </w:r>
            <w:r w:rsidRPr="000F05CC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E4B656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IgG2a</w:t>
            </w:r>
          </w:p>
        </w:tc>
      </w:tr>
      <w:tr w:rsidR="001F23DE" w:rsidRPr="000F05CC" w14:paraId="583A7C60" w14:textId="77777777" w:rsidTr="001F23DE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AE5CC0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CD8 T Lymphocyt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28ED65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color w:val="1A1718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BAQ111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2805A5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color w:val="1A1718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CD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6D6F7F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1 µ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5B2BFC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Bovin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B33C03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121449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VMRD</w:t>
            </w:r>
            <w:r w:rsidRPr="000F05CC"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A0FC27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Ig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F63084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M3150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B03BAD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IgM – FIT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EE4247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1 µ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715CF4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080190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Goat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30D424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Invitrogen</w:t>
            </w:r>
            <w:r w:rsidRPr="000F05CC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475951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IgM</w:t>
            </w:r>
          </w:p>
        </w:tc>
      </w:tr>
      <w:tr w:rsidR="001F23DE" w:rsidRPr="000F05CC" w14:paraId="5DFADFCE" w14:textId="77777777" w:rsidTr="001F23DE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C243C5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B Lymphocyt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AEAEAF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color w:val="1A1718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BAQ15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7072C6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eastAsia="MS Mincho" w:hAnsi="Times New Roman"/>
                <w:color w:val="1A1718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CD2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EFF1DD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1 µ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1EA69F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Bovin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EAD4A4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EC57DD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VMRD</w:t>
            </w:r>
            <w:r w:rsidRPr="000F05CC"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F3B3A5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Ig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3F8C2B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M3150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F1358D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IgM – AP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A0133A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2 µ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0E69F7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Mous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041707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Goat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F42968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Invitrogen</w:t>
            </w:r>
            <w:r w:rsidRPr="000F05CC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E547A9" w14:textId="77777777" w:rsidR="001F23DE" w:rsidRPr="000F05CC" w:rsidRDefault="001F23DE" w:rsidP="001F23D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F05CC">
              <w:rPr>
                <w:rFonts w:ascii="Times New Roman" w:hAnsi="Times New Roman"/>
                <w:sz w:val="16"/>
                <w:szCs w:val="16"/>
              </w:rPr>
              <w:t>IgM</w:t>
            </w:r>
          </w:p>
        </w:tc>
      </w:tr>
    </w:tbl>
    <w:p w14:paraId="7FBF175D" w14:textId="7E226E3C" w:rsidR="001F23DE" w:rsidRPr="000F05CC" w:rsidRDefault="001F23DE" w:rsidP="00363AB0">
      <w:pPr>
        <w:spacing w:after="0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F05CC">
        <w:rPr>
          <w:rFonts w:ascii="Times New Roman" w:hAnsi="Times New Roman"/>
          <w:b/>
          <w:sz w:val="24"/>
          <w:szCs w:val="24"/>
        </w:rPr>
        <w:t xml:space="preserve"> Supplemental Table </w:t>
      </w:r>
      <w:r w:rsidR="008B1EB4" w:rsidRPr="00925A92">
        <w:rPr>
          <w:rFonts w:ascii="Times New Roman" w:hAnsi="Times New Roman"/>
          <w:b/>
          <w:sz w:val="24"/>
          <w:szCs w:val="24"/>
          <w:highlight w:val="yellow"/>
        </w:rPr>
        <w:t>2</w:t>
      </w:r>
      <w:r w:rsidRPr="000F05CC">
        <w:rPr>
          <w:rFonts w:ascii="Times New Roman" w:hAnsi="Times New Roman"/>
          <w:b/>
          <w:sz w:val="24"/>
          <w:szCs w:val="24"/>
        </w:rPr>
        <w:t>.</w:t>
      </w:r>
      <w:r w:rsidRPr="000F05CC">
        <w:rPr>
          <w:rFonts w:ascii="Times New Roman" w:hAnsi="Times New Roman"/>
          <w:sz w:val="24"/>
          <w:szCs w:val="24"/>
        </w:rPr>
        <w:t xml:space="preserve"> Monoclonal antibodies used for immunophenotyping bovine milk lymphocytes by flow cytometry</w:t>
      </w:r>
    </w:p>
    <w:p w14:paraId="032C5408" w14:textId="77777777" w:rsidR="00363AB0" w:rsidRPr="001F23DE" w:rsidRDefault="00363AB0" w:rsidP="00363AB0">
      <w:pPr>
        <w:spacing w:after="0" w:line="240" w:lineRule="auto"/>
        <w:contextualSpacing/>
        <w:rPr>
          <w:rFonts w:ascii="Times New Roman" w:hAnsi="Times New Roman"/>
          <w:sz w:val="16"/>
          <w:szCs w:val="16"/>
        </w:rPr>
      </w:pPr>
      <w:r w:rsidRPr="001F23DE">
        <w:rPr>
          <w:rFonts w:ascii="Times New Roman" w:hAnsi="Times New Roman"/>
          <w:sz w:val="16"/>
          <w:szCs w:val="16"/>
        </w:rPr>
        <w:t xml:space="preserve">APC: Allophycocyanin; FITC: fluorescein isothiocyanate; PE: R-Phycoerythrin; PE-Cy5: Phycoerythrin cyanine 5; </w:t>
      </w:r>
      <w:r w:rsidRPr="001F23DE">
        <w:rPr>
          <w:rFonts w:ascii="Times New Roman" w:hAnsi="Times New Roman"/>
          <w:sz w:val="16"/>
          <w:szCs w:val="16"/>
          <w:vertAlign w:val="superscript"/>
        </w:rPr>
        <w:t>1</w:t>
      </w:r>
      <w:r w:rsidRPr="001F23DE">
        <w:rPr>
          <w:rFonts w:ascii="Times New Roman" w:hAnsi="Times New Roman"/>
          <w:sz w:val="16"/>
          <w:szCs w:val="16"/>
        </w:rPr>
        <w:t>VMRD Pullman Inc. Corp</w:t>
      </w:r>
      <w:r w:rsidRPr="001F23DE">
        <w:rPr>
          <w:rFonts w:ascii="Times New Roman" w:hAnsi="Times New Roman"/>
          <w:sz w:val="16"/>
          <w:szCs w:val="16"/>
          <w:vertAlign w:val="superscript"/>
        </w:rPr>
        <w:t>®</w:t>
      </w:r>
      <w:r w:rsidRPr="001F23DE">
        <w:rPr>
          <w:rFonts w:ascii="Times New Roman" w:hAnsi="Times New Roman"/>
          <w:sz w:val="16"/>
          <w:szCs w:val="16"/>
        </w:rPr>
        <w:t xml:space="preserve">, Pullman, WA, USA; </w:t>
      </w:r>
      <w:r w:rsidRPr="001F23DE">
        <w:rPr>
          <w:rFonts w:ascii="Times New Roman" w:hAnsi="Times New Roman"/>
          <w:sz w:val="16"/>
          <w:szCs w:val="16"/>
          <w:vertAlign w:val="superscript"/>
        </w:rPr>
        <w:t>2</w:t>
      </w:r>
      <w:r w:rsidRPr="001F23DE">
        <w:rPr>
          <w:rFonts w:ascii="Times New Roman" w:hAnsi="Times New Roman"/>
          <w:sz w:val="16"/>
          <w:szCs w:val="16"/>
        </w:rPr>
        <w:t>Invitrogen, Carlsbad, CA, USA.</w:t>
      </w:r>
    </w:p>
    <w:p w14:paraId="7A9BDBEF" w14:textId="77777777" w:rsidR="00BB2CBB" w:rsidRDefault="00925A92"/>
    <w:sectPr w:rsidR="00BB2CBB" w:rsidSect="00363AB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xNTAxMjQxs7Q0MDdT0lEKTi0uzszPAykwqgUAFM2EUiwAAAA="/>
  </w:docVars>
  <w:rsids>
    <w:rsidRoot w:val="00363AB0"/>
    <w:rsid w:val="001A543E"/>
    <w:rsid w:val="001F23DE"/>
    <w:rsid w:val="00363AB0"/>
    <w:rsid w:val="00855D48"/>
    <w:rsid w:val="008B1EB4"/>
    <w:rsid w:val="00925A92"/>
    <w:rsid w:val="00D57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FD0E9"/>
  <w15:chartTrackingRefBased/>
  <w15:docId w15:val="{F9EA6936-576D-4B87-8A08-E5DE0BF9A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AB0"/>
    <w:pPr>
      <w:spacing w:line="480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762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Nogueira Souza</dc:creator>
  <cp:keywords/>
  <dc:description/>
  <cp:lastModifiedBy>Fernando Nogueira Souza</cp:lastModifiedBy>
  <cp:revision>4</cp:revision>
  <dcterms:created xsi:type="dcterms:W3CDTF">2021-01-28T16:25:00Z</dcterms:created>
  <dcterms:modified xsi:type="dcterms:W3CDTF">2021-05-26T15:08:00Z</dcterms:modified>
</cp:coreProperties>
</file>